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15FE9" w14:textId="77777777" w:rsidR="00B45632" w:rsidRPr="005E3D4D" w:rsidRDefault="00B45632" w:rsidP="00B45632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ry material </w:t>
      </w:r>
    </w:p>
    <w:p w14:paraId="7D75B9B8" w14:textId="5E16EFBF" w:rsidR="000823DB" w:rsidRPr="000341AA" w:rsidRDefault="000341AA" w:rsidP="000341AA">
      <w:pPr>
        <w:spacing w:line="480" w:lineRule="auto"/>
        <w:jc w:val="center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5AB3790C" wp14:editId="40F3A53D">
            <wp:extent cx="4981433" cy="7033098"/>
            <wp:effectExtent l="0" t="0" r="0" b="317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3423" cy="7035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03C37" w14:textId="680BE3F9" w:rsidR="002579E2" w:rsidRPr="000823DB" w:rsidRDefault="000823DB" w:rsidP="000823DB">
      <w:pPr>
        <w:pStyle w:val="Caption"/>
        <w:spacing w:line="480" w:lineRule="auto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0823DB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Figure S</w:t>
      </w:r>
      <w:r w:rsidRPr="000823DB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823DB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0823DB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0823DB">
        <w:rPr>
          <w:rFonts w:ascii="Times" w:hAnsi="Times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0823DB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Temperature plots comparing </w:t>
      </w:r>
      <w:r w:rsidR="000341AA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Winter A </w:t>
      </w:r>
      <w:r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>(a) ambient temperature and (b) accumulated degree days (ADD) against total body score (TBS)</w:t>
      </w:r>
      <w:r w:rsidR="000341AA">
        <w:rPr>
          <w:rFonts w:ascii="Times" w:hAnsi="Times"/>
          <w:i w:val="0"/>
          <w:iCs w:val="0"/>
          <w:color w:val="000000" w:themeColor="text1"/>
          <w:sz w:val="24"/>
          <w:szCs w:val="24"/>
        </w:rPr>
        <w:t>, Winter B (c)</w:t>
      </w:r>
      <w:r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="000341AA"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>ambient temperature and (</w:t>
      </w:r>
      <w:r w:rsidR="000341AA">
        <w:rPr>
          <w:rFonts w:ascii="Times" w:hAnsi="Times"/>
          <w:i w:val="0"/>
          <w:iCs w:val="0"/>
          <w:color w:val="000000" w:themeColor="text1"/>
          <w:sz w:val="24"/>
          <w:szCs w:val="24"/>
        </w:rPr>
        <w:t>d</w:t>
      </w:r>
      <w:r w:rsidR="000341AA"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>) ADD against TBS</w:t>
      </w:r>
      <w:r w:rsidR="000341AA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and Summer </w:t>
      </w:r>
      <w:r w:rsidR="000341AA"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>(</w:t>
      </w:r>
      <w:r w:rsidR="000341AA">
        <w:rPr>
          <w:rFonts w:ascii="Times" w:hAnsi="Times"/>
          <w:i w:val="0"/>
          <w:iCs w:val="0"/>
          <w:color w:val="000000" w:themeColor="text1"/>
          <w:sz w:val="24"/>
          <w:szCs w:val="24"/>
        </w:rPr>
        <w:t>e</w:t>
      </w:r>
      <w:r w:rsidR="000341AA"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>) ambient temperature and (</w:t>
      </w:r>
      <w:r w:rsidR="000341AA">
        <w:rPr>
          <w:rFonts w:ascii="Times" w:hAnsi="Times"/>
          <w:i w:val="0"/>
          <w:iCs w:val="0"/>
          <w:color w:val="000000" w:themeColor="text1"/>
          <w:sz w:val="24"/>
          <w:szCs w:val="24"/>
        </w:rPr>
        <w:t>f</w:t>
      </w:r>
      <w:r w:rsidR="000341AA"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>) ADD against TBS</w:t>
      </w:r>
      <w:r w:rsidR="000341AA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for </w:t>
      </w:r>
      <w:r w:rsidR="00833D48">
        <w:rPr>
          <w:rFonts w:ascii="Times" w:hAnsi="Times"/>
          <w:i w:val="0"/>
          <w:iCs w:val="0"/>
          <w:color w:val="000000" w:themeColor="text1"/>
          <w:sz w:val="24"/>
          <w:szCs w:val="24"/>
        </w:rPr>
        <w:t>pig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(red)</w:t>
      </w:r>
      <w:r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and </w:t>
      </w:r>
      <w:r w:rsidR="00833D48">
        <w:rPr>
          <w:rFonts w:ascii="Times" w:hAnsi="Times"/>
          <w:i w:val="0"/>
          <w:iCs w:val="0"/>
          <w:color w:val="000000" w:themeColor="text1"/>
          <w:sz w:val="24"/>
          <w:szCs w:val="24"/>
        </w:rPr>
        <w:t>human</w:t>
      </w:r>
      <w:r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(blue) </w:t>
      </w:r>
      <w:r w:rsidRPr="000823DB">
        <w:rPr>
          <w:rFonts w:ascii="Times" w:hAnsi="Times"/>
          <w:i w:val="0"/>
          <w:iCs w:val="0"/>
          <w:color w:val="000000" w:themeColor="text1"/>
          <w:sz w:val="24"/>
          <w:szCs w:val="24"/>
        </w:rPr>
        <w:t>cadavers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. </w:t>
      </w:r>
    </w:p>
    <w:sectPr w:rsidR="002579E2" w:rsidRPr="000823DB" w:rsidSect="008513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632"/>
    <w:rsid w:val="000029DD"/>
    <w:rsid w:val="00007687"/>
    <w:rsid w:val="000341AA"/>
    <w:rsid w:val="000823DB"/>
    <w:rsid w:val="000A42FA"/>
    <w:rsid w:val="000F2370"/>
    <w:rsid w:val="00113793"/>
    <w:rsid w:val="00132E28"/>
    <w:rsid w:val="001A28FC"/>
    <w:rsid w:val="001C3002"/>
    <w:rsid w:val="001E2DE9"/>
    <w:rsid w:val="00205290"/>
    <w:rsid w:val="0025040D"/>
    <w:rsid w:val="00251858"/>
    <w:rsid w:val="002579E2"/>
    <w:rsid w:val="00270560"/>
    <w:rsid w:val="002D0F98"/>
    <w:rsid w:val="002E0333"/>
    <w:rsid w:val="002E15E8"/>
    <w:rsid w:val="002E46E1"/>
    <w:rsid w:val="002E6A00"/>
    <w:rsid w:val="00305D14"/>
    <w:rsid w:val="00317879"/>
    <w:rsid w:val="00330307"/>
    <w:rsid w:val="0034620A"/>
    <w:rsid w:val="003A4DE7"/>
    <w:rsid w:val="003E28ED"/>
    <w:rsid w:val="0043665D"/>
    <w:rsid w:val="00442CC5"/>
    <w:rsid w:val="004539A4"/>
    <w:rsid w:val="00466ACC"/>
    <w:rsid w:val="004A36CB"/>
    <w:rsid w:val="004F195F"/>
    <w:rsid w:val="00571726"/>
    <w:rsid w:val="005C5F9E"/>
    <w:rsid w:val="005D272A"/>
    <w:rsid w:val="005E1B45"/>
    <w:rsid w:val="00636C74"/>
    <w:rsid w:val="006F19C3"/>
    <w:rsid w:val="0074144A"/>
    <w:rsid w:val="007B64E7"/>
    <w:rsid w:val="007F5B4C"/>
    <w:rsid w:val="008328F0"/>
    <w:rsid w:val="00833D48"/>
    <w:rsid w:val="00837225"/>
    <w:rsid w:val="00851343"/>
    <w:rsid w:val="008A5613"/>
    <w:rsid w:val="008D5BAE"/>
    <w:rsid w:val="008E5BD4"/>
    <w:rsid w:val="009319E2"/>
    <w:rsid w:val="009460AA"/>
    <w:rsid w:val="00952705"/>
    <w:rsid w:val="009B50AF"/>
    <w:rsid w:val="009B5BD3"/>
    <w:rsid w:val="009B770F"/>
    <w:rsid w:val="009F455D"/>
    <w:rsid w:val="00A0167D"/>
    <w:rsid w:val="00A21221"/>
    <w:rsid w:val="00A23C13"/>
    <w:rsid w:val="00A73D08"/>
    <w:rsid w:val="00A85C40"/>
    <w:rsid w:val="00AA1EA3"/>
    <w:rsid w:val="00B45632"/>
    <w:rsid w:val="00BA5FCF"/>
    <w:rsid w:val="00BD0BDD"/>
    <w:rsid w:val="00BE2834"/>
    <w:rsid w:val="00C1546E"/>
    <w:rsid w:val="00C2001C"/>
    <w:rsid w:val="00C22A58"/>
    <w:rsid w:val="00C52D3E"/>
    <w:rsid w:val="00C54283"/>
    <w:rsid w:val="00CA2CF4"/>
    <w:rsid w:val="00CA60C7"/>
    <w:rsid w:val="00CE6F4F"/>
    <w:rsid w:val="00CE77DD"/>
    <w:rsid w:val="00D60570"/>
    <w:rsid w:val="00D90A46"/>
    <w:rsid w:val="00DF425B"/>
    <w:rsid w:val="00E11EE8"/>
    <w:rsid w:val="00E718FE"/>
    <w:rsid w:val="00E97A68"/>
    <w:rsid w:val="00ED2631"/>
    <w:rsid w:val="00F91CFA"/>
    <w:rsid w:val="00F96373"/>
    <w:rsid w:val="00FA5F50"/>
    <w:rsid w:val="00FB20B8"/>
    <w:rsid w:val="00FB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0F2AF"/>
  <w15:chartTrackingRefBased/>
  <w15:docId w15:val="{D6D8E9DA-9D09-8A40-A856-23F2DE22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563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Dawson</dc:creator>
  <cp:keywords/>
  <dc:description/>
  <cp:lastModifiedBy>Blake Dawson</cp:lastModifiedBy>
  <cp:revision>2</cp:revision>
  <dcterms:created xsi:type="dcterms:W3CDTF">2022-01-20T22:41:00Z</dcterms:created>
  <dcterms:modified xsi:type="dcterms:W3CDTF">2022-01-20T22:41:00Z</dcterms:modified>
</cp:coreProperties>
</file>